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CB3B7" w14:textId="77777777" w:rsidR="00BC5891" w:rsidRPr="00800358" w:rsidRDefault="00BC5891" w:rsidP="00BC5891">
      <w:pPr>
        <w:spacing w:after="16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15E8FFC0">
        <w:rPr>
          <w:rFonts w:ascii="Times New Roman" w:eastAsia="Times New Roman" w:hAnsi="Times New Roman" w:cs="Times New Roman"/>
          <w:color w:val="222222"/>
          <w:sz w:val="24"/>
          <w:szCs w:val="24"/>
        </w:rPr>
        <w:t>Table 4: Relative abundance of top phyla based on the number of antimicrobial treatments (</w:t>
      </w:r>
      <w:proofErr w:type="spellStart"/>
      <w:r w:rsidRPr="15E8FFC0">
        <w:rPr>
          <w:rFonts w:ascii="Times New Roman" w:eastAsia="Times New Roman" w:hAnsi="Times New Roman" w:cs="Times New Roman"/>
          <w:color w:val="222222"/>
          <w:sz w:val="24"/>
          <w:szCs w:val="24"/>
        </w:rPr>
        <w:t>NumTrt</w:t>
      </w:r>
      <w:proofErr w:type="spellEnd"/>
      <w:r w:rsidRPr="15E8FFC0">
        <w:rPr>
          <w:rFonts w:ascii="Times New Roman" w:eastAsia="Times New Roman" w:hAnsi="Times New Roman" w:cs="Times New Roman"/>
          <w:color w:val="222222"/>
          <w:sz w:val="24"/>
          <w:szCs w:val="24"/>
        </w:rPr>
        <w:t>) and day in NP microbiome of stocker calve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834"/>
        <w:gridCol w:w="834"/>
        <w:gridCol w:w="834"/>
        <w:gridCol w:w="834"/>
        <w:gridCol w:w="906"/>
        <w:gridCol w:w="906"/>
        <w:gridCol w:w="906"/>
        <w:gridCol w:w="906"/>
        <w:gridCol w:w="901"/>
      </w:tblGrid>
      <w:tr w:rsidR="00BC5891" w14:paraId="4765E659" w14:textId="77777777" w:rsidTr="00482A09">
        <w:trPr>
          <w:trHeight w:val="270"/>
        </w:trPr>
        <w:tc>
          <w:tcPr>
            <w:tcW w:w="149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971B1D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Phylum</w:t>
            </w:r>
          </w:p>
        </w:tc>
        <w:tc>
          <w:tcPr>
            <w:tcW w:w="333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F82B1C" w14:textId="6F999C4D" w:rsidR="00BC5891" w:rsidRPr="0016074A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NumTrt</w:t>
            </w:r>
            <w:r w:rsidR="0016074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452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9AA984" w14:textId="531F02EF" w:rsidR="00BC5891" w:rsidRPr="0016074A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</w:t>
            </w:r>
            <w:r w:rsidR="0016074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BC5891" w14:paraId="0BB16551" w14:textId="77777777" w:rsidTr="00482A09">
        <w:trPr>
          <w:trHeight w:val="270"/>
        </w:trPr>
        <w:tc>
          <w:tcPr>
            <w:tcW w:w="1497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2B42C36B" w14:textId="77777777" w:rsidR="00BC5891" w:rsidRDefault="00BC5891" w:rsidP="00482A09">
            <w:pPr>
              <w:spacing w:after="160" w:line="480" w:lineRule="auto"/>
            </w:pP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4FA69B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x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B74DC4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1x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2F40A8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2x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D02874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-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AC9F31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0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63E55B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7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62A3A2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14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2C53F3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Day 21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9D3970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-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value</w:t>
            </w:r>
          </w:p>
        </w:tc>
      </w:tr>
      <w:tr w:rsidR="00BC5891" w14:paraId="27A291AC" w14:textId="77777777" w:rsidTr="00482A09">
        <w:trPr>
          <w:trHeight w:val="300"/>
        </w:trPr>
        <w:tc>
          <w:tcPr>
            <w:tcW w:w="149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888FEC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irmicutes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060CC1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69 ± 0.03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240E8B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72 ± 0.04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4EE0CF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77 ± 0.06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1337D9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5240B8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69 ± 0.05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89B839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83 ± 0.05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6D3368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72 ± 0.05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59E84E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68 ± 0.05</w:t>
            </w:r>
          </w:p>
        </w:tc>
        <w:tc>
          <w:tcPr>
            <w:tcW w:w="90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31FC22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  <w:tr w:rsidR="00BC5891" w14:paraId="24D1BAD1" w14:textId="77777777" w:rsidTr="00482A09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BB4DDA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roteobacteri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A659EC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21 ± 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D46F47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5 ± 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BDC7A5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8 ± 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A0B80B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C15331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5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A1466E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9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17DCAE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21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79B648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27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52D568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BC5891" w14:paraId="233DF836" w14:textId="77777777" w:rsidTr="00482A09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F8BB12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ctinobacteriota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2D5E89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6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905BB4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9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1AC921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2 ± 0.04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A2CE6D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D62AD3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2 ± 0.03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35CAD4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 ± 0.03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B2E954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5 ± 0.03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AE0BD7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1 ± 0.02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090629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BC5891" w14:paraId="550E400A" w14:textId="77777777" w:rsidTr="00482A09">
        <w:trPr>
          <w:trHeight w:val="3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67F4A1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acteroidota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208320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2 ± 0.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535D22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 ± 0.0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28BA97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2 ± 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8B1983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5E6439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3 ± 0.01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37A9EF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1 ± 0.01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7F1DC0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9 ± 0.01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A5261E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4 ± 0.01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B41ECB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</w:tr>
      <w:tr w:rsidR="00BC5891" w14:paraId="12EA29DA" w14:textId="77777777" w:rsidTr="00482A09">
        <w:trPr>
          <w:trHeight w:val="300"/>
        </w:trPr>
        <w:tc>
          <w:tcPr>
            <w:tcW w:w="1497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EBBA7DC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5E8FF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errucomicrobiota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0236FCD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3 ± 0.000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A84CCE3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2 ± 0.000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3B4E9E6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3 ± 0.001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E7DD054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BAE140F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5 ± 0.0008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04472B9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1 ± 0.0008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CF1CCA5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2 ± 0.0009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3449A93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2 ± 0.0009</w:t>
            </w:r>
            <w:r w:rsidRPr="15E8FF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9EAE1EE" w14:textId="77777777" w:rsidR="00BC5891" w:rsidRDefault="00BC5891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5E8FFC0">
              <w:rPr>
                <w:rFonts w:ascii="Times New Roman" w:eastAsia="Times New Roman" w:hAnsi="Times New Roman" w:cs="Times New Roman"/>
                <w:color w:val="000000" w:themeColor="text1"/>
              </w:rPr>
              <w:t>0.0001</w:t>
            </w:r>
          </w:p>
        </w:tc>
      </w:tr>
    </w:tbl>
    <w:p w14:paraId="3C544120" w14:textId="77777777" w:rsidR="00BC5891" w:rsidRPr="00800358" w:rsidRDefault="00BC5891" w:rsidP="00BC5891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15E8FFC0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NumTrt was defined based on the number of antibiotic treatments they received (</w:t>
      </w:r>
      <w:r w:rsidRPr="15E8FFC0">
        <w:rPr>
          <w:rFonts w:ascii="Times New Roman" w:eastAsia="Times New Roman" w:hAnsi="Times New Roman" w:cs="Times New Roman"/>
          <w:b/>
          <w:bCs/>
          <w:color w:val="000000" w:themeColor="text1"/>
        </w:rPr>
        <w:t>0x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 xml:space="preserve">: never treated; </w:t>
      </w:r>
      <w:r w:rsidRPr="15E8FFC0">
        <w:rPr>
          <w:rFonts w:ascii="Times New Roman" w:eastAsia="Times New Roman" w:hAnsi="Times New Roman" w:cs="Times New Roman"/>
          <w:b/>
          <w:bCs/>
          <w:color w:val="000000" w:themeColor="text1"/>
        </w:rPr>
        <w:t>1x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: treated once;</w:t>
      </w:r>
      <w:r w:rsidRPr="15E8FFC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2x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: treated 2 times).</w:t>
      </w:r>
    </w:p>
    <w:p w14:paraId="0753338F" w14:textId="77777777" w:rsidR="00BC5891" w:rsidRPr="00800358" w:rsidRDefault="00BC5891" w:rsidP="00BC5891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15E8FFC0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Day 0, Day 7, Day 14, and Day 21 denotes the day relative to calves’ arrival to the stocker farm.</w:t>
      </w:r>
    </w:p>
    <w:p w14:paraId="1DED9AA4" w14:textId="77777777" w:rsidR="00BC5891" w:rsidRPr="00800358" w:rsidRDefault="00BC5891" w:rsidP="00BC5891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15E8FFC0">
        <w:rPr>
          <w:rFonts w:ascii="Times New Roman" w:eastAsia="Times New Roman" w:hAnsi="Times New Roman" w:cs="Times New Roman"/>
          <w:color w:val="000000" w:themeColor="text1"/>
          <w:vertAlign w:val="superscript"/>
        </w:rPr>
        <w:t>ab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>Within</w:t>
      </w:r>
      <w:proofErr w:type="spellEnd"/>
      <w:r w:rsidRPr="15E8FFC0">
        <w:rPr>
          <w:rFonts w:ascii="Times New Roman" w:eastAsia="Times New Roman" w:hAnsi="Times New Roman" w:cs="Times New Roman"/>
          <w:color w:val="000000" w:themeColor="text1"/>
        </w:rPr>
        <w:t xml:space="preserve"> each row, means with unlike letters differ significantly (</w:t>
      </w:r>
      <w:r w:rsidRPr="15E8FFC0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15E8FFC0">
        <w:rPr>
          <w:rFonts w:ascii="Times New Roman" w:eastAsia="Times New Roman" w:hAnsi="Times New Roman" w:cs="Times New Roman"/>
          <w:color w:val="000000" w:themeColor="text1"/>
        </w:rPr>
        <w:t xml:space="preserve"> &lt; 0.05).</w:t>
      </w:r>
    </w:p>
    <w:p w14:paraId="1FB3C03B" w14:textId="77777777" w:rsidR="00576857" w:rsidRDefault="00576857"/>
    <w:sectPr w:rsidR="00576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91"/>
    <w:rsid w:val="0016074A"/>
    <w:rsid w:val="003756E4"/>
    <w:rsid w:val="00576857"/>
    <w:rsid w:val="00BC5891"/>
    <w:rsid w:val="00CC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7F43F"/>
  <w15:chartTrackingRefBased/>
  <w15:docId w15:val="{4858D309-7524-1B4B-867D-C7EEBC18A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891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891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891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891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891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891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891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891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891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891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8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8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8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8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8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8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8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8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8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891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5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891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58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891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58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891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58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8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8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8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BC5891"/>
    <w:pPr>
      <w:contextualSpacing/>
    </w:pPr>
    <w:rPr>
      <w:rFonts w:ascii="Arial" w:eastAsia="Arial" w:hAnsi="Arial" w:cs="Arial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, Elizabeth</dc:creator>
  <cp:keywords/>
  <dc:description/>
  <cp:lastModifiedBy>Shepherd, Elizabeth</cp:lastModifiedBy>
  <cp:revision>2</cp:revision>
  <dcterms:created xsi:type="dcterms:W3CDTF">2024-09-20T18:50:00Z</dcterms:created>
  <dcterms:modified xsi:type="dcterms:W3CDTF">2024-09-23T19:34:00Z</dcterms:modified>
</cp:coreProperties>
</file>